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eastAsia="Arial Unicode MS;ヒラギノ角ゴ Pro W3" w:cs="Arial" w:ascii="Arial" w:hAnsi="Arial"/>
          <w:b/>
          <w:color w:val="000000"/>
          <w:sz w:val="20"/>
          <w:u w:val="single"/>
        </w:rPr>
        <w:t>Additional File 4</w:t>
      </w:r>
      <w:r>
        <w:rPr>
          <w:rFonts w:eastAsia="Arial Unicode MS;ヒラギノ角ゴ Pro W3" w:cs="Arial" w:ascii="Arial" w:hAnsi="Arial"/>
          <w:b/>
          <w:color w:val="000000"/>
          <w:sz w:val="20"/>
        </w:rPr>
        <w:t xml:space="preserve">:  Down-regulated transcripts in NETKO library. </w:t>
      </w:r>
      <w:r>
        <w:rPr>
          <w:rFonts w:eastAsia="Arial Unicode MS;ヒラギノ角ゴ Pro W3" w:cs="Arial" w:ascii="Arial" w:hAnsi="Arial"/>
          <w:color w:val="000000"/>
          <w:sz w:val="20"/>
        </w:rPr>
        <w:t>Libraries were normalized as Tag per million (TPM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99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401"/>
        <w:gridCol w:w="3240"/>
        <w:gridCol w:w="1080"/>
        <w:gridCol w:w="1080"/>
        <w:gridCol w:w="720"/>
        <w:gridCol w:w="1080"/>
      </w:tblGrid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ymbol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Unigen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KO_TP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WT_TP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WT/KO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and2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77683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ullin-associated and neddylation-dissociated 2 (putative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.8717948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mnat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760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icotinamide nucleotide adenylyl-transferas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.1282051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ll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93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palladin, cytoskeletal associated prote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.1538461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Sec24d 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29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KEN cDNA 2310020L09 gene, SEC24 related gene family, member 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9.66666666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erf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61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mall EDRK-rich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.92307692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Kctd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464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otassium channel tetramerisation domain containing 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.17948717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Khdrbs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82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KH domain containing, RNA binding, signal transduction associated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.43589743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yh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6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yosin heavy chain I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.43589743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pl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0436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bosomal protein L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.435897436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321401G04Rik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46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KEN cDNA 3321401G04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933440N22Rik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2236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KEN cDNA 4833420I20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kt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664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hymoma viral proto-onco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shz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0213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teashirt zinc finger family member 1, serologically defined colon cancer antigen 33,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G3bp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96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s-GTPase-activating protein SH3-domain bind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i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08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untingtin interact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db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469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uccinate dehydrogenase complex, subunit B, iron sulfur (Ip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naset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8123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bonuclease 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.69230769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b1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328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B18, member RAS oncogene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94871794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mp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857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ne morphogenetic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94871794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olr2i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423030  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olymerase (RNA) II (DNA directed) polypeptide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948717949</w:t>
            </w:r>
          </w:p>
        </w:tc>
      </w:tr>
      <w:tr>
        <w:trPr>
          <w:trHeight w:val="28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dac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m.1980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tone deacetylas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9487179</w:t>
            </w:r>
          </w:p>
        </w:tc>
      </w:tr>
      <w:tr>
        <w:trPr>
          <w:trHeight w:val="28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dx3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m.282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AD (Asp-Glu-Ala-Asp) box polypeptide 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.948717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cas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049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reast carcinoma amplified sequenc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c5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27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ell division cycle 5-like (S. pomb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ol11a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0971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rocollagen, type X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tb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728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-terminal bind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m2ai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0900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M2A (laforin) interact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oxb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5827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omeo box B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Iqgap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0761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IQ motif containing GTPase activating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cm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4171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s musculus adult male thymus cDNA, RIKEN full-length enriched library, clone:5830410A10 product:mini chromosome maintenance deficient 7 (S. cerevisiae), full insert seque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xndc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6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hioredoxin domain containing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dc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185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ediator of DNA damage checkpoint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ea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54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hosphoprotein enriched in astrocytes 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gt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006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mall glutamine-rich tetratricopeptide repeat (TPR)-containing,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P23-336J1.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hyperlink r:id="rId2">
              <w:r>
                <w:rPr>
                  <w:rStyle w:val="InternetLink"/>
                  <w:kern w:val="0"/>
                  <w:sz w:val="16"/>
                </w:rPr>
                <w:t>Mm.39631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G3bp Ras-GTPase-activating protein SH3-domain binding protein, mRNA (cDNA clone MGC:13925 IMAGE:402036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pp1r12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4229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rotein phosphatase 1, regulatory (inhibitor) subunit 1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.205128205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ho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75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s homolog gene family, member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83333333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atr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1503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atrin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ar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41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lanyl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ctg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286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ctin, gamma 2, smooth muscle, enter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nbp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214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N binding protein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car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75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reast cancer anti-estrogen resistanc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rbb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0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v-erb-b2 erythroblastic leukemia viral oncogene homolog 3 (avia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mgn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75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igh mobility group nucleosomal binding doma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Ifi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024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interferon gamma inducible protein 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rl6ip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762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DP-ribosylation factor-like 6 interacting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la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7234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ucleolar protein family A, member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nbp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4273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AN binding prote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etn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377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esistin like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921524J06Rik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529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RIKEN cDNA 4921524J06 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sll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7832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SLC1-like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c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1213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nhancer of polycomb homolog 1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if3s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23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ukaryotic translation initiation factor 3, subunit 10 (thet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ar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1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ethionine-tRNA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la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hyperlink r:id="rId3">
              <w:r>
                <w:rPr>
                  <w:rStyle w:val="InternetLink"/>
                  <w:kern w:val="0"/>
                  <w:sz w:val="16"/>
                </w:rPr>
                <w:t>Mm.358692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10025L05Rik BolA-like 2 (E. coli), mRNA (cDNA clone MGC:74338 IMAGE:670799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exn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hyperlink r:id="rId4">
              <w:r>
                <w:rPr>
                  <w:rStyle w:val="InternetLink"/>
                  <w:kern w:val="0"/>
                  <w:sz w:val="16"/>
                </w:rPr>
                <w:t>Mm.200188</w:t>
              </w:r>
            </w:hyperlink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exn Nexilin (Nexn), m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Ube2j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5909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ubiquitin-conjugating enzyme E2, J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Zfp36l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3513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zinc finger protein 36, C3H type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461538462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mgn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1966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mgn2 High mobility group nucleosomal binding domain 2 (Hmgn2), mR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213675214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ic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8293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hosphoribosylaminoimidazole carboxylase, phosphoribosylaminoribosylaminoimidazole, succinocarboxamide synthet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.08974359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ox6b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40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ytochrome c oxidase, subunit VI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.71794871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spa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33674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t shock protein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602564103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mgn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91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igh mobility group nucleosomal binding domain 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336996337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dx3x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8966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EAD/H (Asp-Glu-Ala-Asp/His) box polypeptide 3, X-link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230769231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ol1a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7773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rocollagen, type I, alpha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018315018</w:t>
            </w:r>
          </w:p>
        </w:tc>
      </w:tr>
      <w:tr>
        <w:trPr>
          <w:trHeight w:val="25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tm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1918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rothymosin alph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018315018</w:t>
            </w:r>
          </w:p>
        </w:tc>
      </w:tr>
      <w:tr>
        <w:trPr>
          <w:trHeight w:val="255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spa8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m.290774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t shock protein 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8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.905448718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TextBody"/>
        <w:rPr>
          <w:sz w:val="22"/>
        </w:rPr>
      </w:pPr>
      <w:r>
        <w:rPr/>
        <w:t xml:space="preserve">The ratio value (NET KO/WT): the occurrence in NET KO library compared to the WT library, to avoid division by zero, we have assumed one tag if no tag was detected. The P Value were calculated according to this paper: </w:t>
      </w:r>
      <w:hyperlink r:id="rId5">
        <w:r>
          <w:rPr>
            <w:rStyle w:val="InternetLink"/>
          </w:rPr>
          <w:t>http://www.genome.org/cgi/content/full/7/10/986</w:t>
        </w:r>
      </w:hyperlink>
      <w:r>
        <w:rPr/>
        <w:t xml:space="preserve"> , and in website: </w:t>
      </w:r>
      <w:hyperlink r:id="rId6">
        <w:r>
          <w:rPr>
            <w:rStyle w:val="InternetLink"/>
          </w:rPr>
          <w:t>http://igs-server.cnrs-mrs.fr/~audic/winflat.cgi</w:t>
        </w:r>
      </w:hyperlink>
      <w:r>
        <w:rPr/>
        <w:t xml:space="preserve"> . 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Arial" w:hAnsi="Arial" w:eastAsia="Times" w:cs="Arial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AGE/index.cgi?cmd=ugsearch&amp;org=Mm&amp;ug=39631&amp;anchor=NLAIII" TargetMode="External"/><Relationship Id="rId3" Type="http://schemas.openxmlformats.org/officeDocument/2006/relationships/hyperlink" Target="http://www.ncbi.nlm.nih.gov/projects/SAGE/index.cgi?cmd=ugsearch&amp;org=Mm&amp;ug=358692&amp;anchor=NLAIII" TargetMode="External"/><Relationship Id="rId4" Type="http://schemas.openxmlformats.org/officeDocument/2006/relationships/hyperlink" Target="http://www.ncbi.nlm.nih.gov/projects/SAGE/index.cgi?cmd=ugsearch&amp;org=Mm&amp;ug=200188&amp;anchor=NLAIII" TargetMode="External"/><Relationship Id="rId5" Type="http://schemas.openxmlformats.org/officeDocument/2006/relationships/hyperlink" Target="http://www.genome.org/cgi/content/full/7/10/986" TargetMode="External"/><Relationship Id="rId6" Type="http://schemas.openxmlformats.org/officeDocument/2006/relationships/hyperlink" Target="http://igs-server.cnrs-mrs.fr/~audic/winflat.cgi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5:14:00Z</dcterms:created>
  <dc:creator>Hu</dc:creator>
  <dc:description/>
  <cp:keywords/>
  <dc:language>en-US</dc:language>
  <cp:lastModifiedBy>Maya Sieber-Blum</cp:lastModifiedBy>
  <dcterms:modified xsi:type="dcterms:W3CDTF">2009-04-04T12:24:00Z</dcterms:modified>
  <cp:revision>6</cp:revision>
  <dc:subject/>
  <dc:title>Table 5:  Down-regulated transcripts in NETKO library</dc:title>
</cp:coreProperties>
</file>